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C6749" w14:textId="65894A6A" w:rsidR="00AC47D1" w:rsidRPr="00DE03CB" w:rsidRDefault="00AC47D1" w:rsidP="00AC47D1">
      <w:pPr>
        <w:rPr>
          <w:rFonts w:cstheme="minorHAnsi"/>
          <w:sz w:val="24"/>
          <w:szCs w:val="24"/>
        </w:rPr>
      </w:pPr>
      <w:r w:rsidRPr="00DE03CB">
        <w:rPr>
          <w:rFonts w:cstheme="minorHAnsi"/>
          <w:sz w:val="24"/>
          <w:szCs w:val="24"/>
        </w:rPr>
        <w:t xml:space="preserve">Table </w:t>
      </w:r>
      <w:r w:rsidR="008D57DD">
        <w:rPr>
          <w:rFonts w:cstheme="minorHAnsi"/>
          <w:sz w:val="24"/>
          <w:szCs w:val="24"/>
        </w:rPr>
        <w:t>2</w:t>
      </w:r>
      <w:r w:rsidRPr="00DE03CB">
        <w:rPr>
          <w:rFonts w:cstheme="minorHAnsi"/>
          <w:sz w:val="24"/>
          <w:szCs w:val="24"/>
        </w:rPr>
        <w:t xml:space="preserve">. Integration of research methods, </w:t>
      </w:r>
      <w:r w:rsidR="006309C1">
        <w:rPr>
          <w:rFonts w:cstheme="minorHAnsi"/>
          <w:sz w:val="24"/>
          <w:szCs w:val="24"/>
        </w:rPr>
        <w:t xml:space="preserve">implementation </w:t>
      </w:r>
      <w:r w:rsidR="00CA6529">
        <w:rPr>
          <w:rFonts w:cstheme="minorHAnsi"/>
          <w:sz w:val="24"/>
          <w:szCs w:val="24"/>
        </w:rPr>
        <w:t>science (IS)</w:t>
      </w:r>
      <w:r w:rsidR="006309C1">
        <w:rPr>
          <w:rFonts w:cstheme="minorHAnsi"/>
          <w:sz w:val="24"/>
          <w:szCs w:val="24"/>
        </w:rPr>
        <w:t xml:space="preserve"> </w:t>
      </w:r>
      <w:r w:rsidRPr="00DE03CB">
        <w:rPr>
          <w:rFonts w:cstheme="minorHAnsi"/>
          <w:sz w:val="24"/>
          <w:szCs w:val="24"/>
        </w:rPr>
        <w:t>frameworks, and implementation strategies by phase of INSPIRE</w:t>
      </w:r>
      <w:r w:rsidR="00446324" w:rsidRPr="00DE03CB">
        <w:rPr>
          <w:rFonts w:cstheme="minorHAnsi"/>
          <w:sz w:val="24"/>
          <w:szCs w:val="24"/>
        </w:rPr>
        <w:t xml:space="preserve">. </w:t>
      </w:r>
    </w:p>
    <w:tbl>
      <w:tblPr>
        <w:tblStyle w:val="PlainTable31"/>
        <w:tblW w:w="14247" w:type="dxa"/>
        <w:tblLook w:val="04A0" w:firstRow="1" w:lastRow="0" w:firstColumn="1" w:lastColumn="0" w:noHBand="0" w:noVBand="1"/>
      </w:tblPr>
      <w:tblGrid>
        <w:gridCol w:w="1782"/>
        <w:gridCol w:w="2975"/>
        <w:gridCol w:w="2602"/>
        <w:gridCol w:w="3001"/>
        <w:gridCol w:w="3887"/>
      </w:tblGrid>
      <w:tr w:rsidR="00AC47D1" w:rsidRPr="00ED7DB9" w14:paraId="431AEFA6" w14:textId="77777777" w:rsidTr="002310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2" w:type="dxa"/>
          </w:tcPr>
          <w:p w14:paraId="5FA35E1E" w14:textId="77777777" w:rsidR="00AC47D1" w:rsidRPr="00DE03CB" w:rsidRDefault="00AC47D1" w:rsidP="00316803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975" w:type="dxa"/>
          </w:tcPr>
          <w:p w14:paraId="195E95D1" w14:textId="77777777" w:rsidR="00AC47D1" w:rsidRPr="00DE03CB" w:rsidRDefault="00AC47D1" w:rsidP="00316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NSPIRE action</w:t>
            </w:r>
          </w:p>
        </w:tc>
        <w:tc>
          <w:tcPr>
            <w:tcW w:w="2602" w:type="dxa"/>
          </w:tcPr>
          <w:p w14:paraId="5CA64280" w14:textId="77777777" w:rsidR="00AC47D1" w:rsidRPr="00DE03CB" w:rsidRDefault="00AC47D1" w:rsidP="00316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Research methods utilized</w:t>
            </w:r>
          </w:p>
        </w:tc>
        <w:tc>
          <w:tcPr>
            <w:tcW w:w="3001" w:type="dxa"/>
          </w:tcPr>
          <w:p w14:paraId="7151FE97" w14:textId="5CE4FD1B" w:rsidR="00AC47D1" w:rsidRPr="00DE03CB" w:rsidRDefault="00AC47D1" w:rsidP="00316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</w:t>
            </w:r>
            <w:r w:rsidR="00CA6529">
              <w:rPr>
                <w:rFonts w:cstheme="minorHAnsi"/>
                <w:sz w:val="24"/>
                <w:szCs w:val="24"/>
              </w:rPr>
              <w:t>S</w:t>
            </w:r>
            <w:r w:rsidRPr="00DE03CB">
              <w:rPr>
                <w:rFonts w:cstheme="minorHAnsi"/>
                <w:sz w:val="24"/>
                <w:szCs w:val="24"/>
              </w:rPr>
              <w:t xml:space="preserve"> Frameworks</w:t>
            </w:r>
          </w:p>
        </w:tc>
        <w:tc>
          <w:tcPr>
            <w:tcW w:w="3887" w:type="dxa"/>
          </w:tcPr>
          <w:p w14:paraId="71A0DBBE" w14:textId="77777777" w:rsidR="00AC47D1" w:rsidRPr="00DE03CB" w:rsidRDefault="00AC47D1" w:rsidP="003168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mplementation strategies</w:t>
            </w:r>
          </w:p>
        </w:tc>
      </w:tr>
      <w:tr w:rsidR="006B6D97" w:rsidRPr="006B6D97" w14:paraId="27A4D7FF" w14:textId="77777777" w:rsidTr="0023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B68953C" w14:textId="3E0B4AB2" w:rsidR="00AC47D1" w:rsidRPr="00DE03CB" w:rsidRDefault="00970981" w:rsidP="00316803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INSPIRE </w:t>
            </w:r>
            <w:r w:rsidR="00AC47D1" w:rsidRPr="00DE03CB">
              <w:rPr>
                <w:rFonts w:cstheme="minorHAnsi"/>
                <w:sz w:val="24"/>
                <w:szCs w:val="24"/>
              </w:rPr>
              <w:t>HUB</w:t>
            </w:r>
          </w:p>
        </w:tc>
        <w:tc>
          <w:tcPr>
            <w:tcW w:w="2975" w:type="dxa"/>
          </w:tcPr>
          <w:p w14:paraId="76320825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fine problem situation with stakeholders</w:t>
            </w:r>
          </w:p>
          <w:p w14:paraId="786F5C43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Launch the project</w:t>
            </w:r>
          </w:p>
        </w:tc>
        <w:tc>
          <w:tcPr>
            <w:tcW w:w="2602" w:type="dxa"/>
          </w:tcPr>
          <w:p w14:paraId="63337B09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oft systems methodology</w:t>
            </w:r>
          </w:p>
          <w:p w14:paraId="4903FC7C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1" w:type="dxa"/>
          </w:tcPr>
          <w:p w14:paraId="38F9F052" w14:textId="57CEE25A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B65154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1</w:t>
            </w:r>
            <w:r w:rsidRPr="00DE03CB">
              <w:rPr>
                <w:rFonts w:cstheme="minorHAnsi"/>
                <w:sz w:val="24"/>
                <w:szCs w:val="24"/>
              </w:rPr>
              <w:t>: intervention source</w:t>
            </w:r>
          </w:p>
          <w:p w14:paraId="4701E4F7" w14:textId="36CE85F7" w:rsidR="00AC47D1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B65154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5:</w:t>
            </w:r>
            <w:r w:rsidRPr="00DE03CB">
              <w:rPr>
                <w:rFonts w:cstheme="minorHAnsi"/>
                <w:sz w:val="24"/>
                <w:szCs w:val="24"/>
              </w:rPr>
              <w:t xml:space="preserve"> engaging</w:t>
            </w:r>
          </w:p>
          <w:p w14:paraId="67855A5F" w14:textId="0F6DAC6B" w:rsidR="008656E0" w:rsidRPr="00DE03CB" w:rsidRDefault="008656E0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7" w:type="dxa"/>
          </w:tcPr>
          <w:p w14:paraId="01E8CD86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Build buy-in (involve existing governance structures, ID champions)</w:t>
            </w:r>
          </w:p>
          <w:p w14:paraId="5B214D71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velop relationships (build coalitions, resource-sharing agreements, formal commitments, academic partnerships)</w:t>
            </w:r>
          </w:p>
        </w:tc>
      </w:tr>
      <w:tr w:rsidR="00AC47D1" w:rsidRPr="00ED7DB9" w14:paraId="7CA93A0D" w14:textId="77777777" w:rsidTr="0023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79FF2A59" w14:textId="34F67B64" w:rsidR="00AC47D1" w:rsidRPr="00DE03CB" w:rsidRDefault="00AC47D1" w:rsidP="00316803">
            <w:pPr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hase 1</w:t>
            </w:r>
            <w:r w:rsidR="00970981">
              <w:rPr>
                <w:rFonts w:cstheme="minorHAnsi"/>
                <w:sz w:val="24"/>
                <w:szCs w:val="24"/>
              </w:rPr>
              <w:t>: UNDERSTAND THE SYSTEM</w:t>
            </w:r>
          </w:p>
        </w:tc>
        <w:tc>
          <w:tcPr>
            <w:tcW w:w="2975" w:type="dxa"/>
          </w:tcPr>
          <w:p w14:paraId="4D089AEE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DE03CB">
              <w:rPr>
                <w:rFonts w:cstheme="minorHAnsi"/>
                <w:sz w:val="24"/>
                <w:szCs w:val="24"/>
              </w:rPr>
              <w:t>Develop mental</w:t>
            </w:r>
            <w:proofErr w:type="spellEnd"/>
            <w:r w:rsidRPr="00DE03CB">
              <w:rPr>
                <w:rFonts w:cstheme="minorHAnsi"/>
                <w:sz w:val="24"/>
                <w:szCs w:val="24"/>
              </w:rPr>
              <w:t xml:space="preserve"> models of the system</w:t>
            </w:r>
          </w:p>
          <w:p w14:paraId="5E2C8D60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Establish narrative and stakeholder perceptions of the system.</w:t>
            </w:r>
          </w:p>
          <w:p w14:paraId="6E3891CF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Make the system visible</w:t>
            </w:r>
          </w:p>
        </w:tc>
        <w:tc>
          <w:tcPr>
            <w:tcW w:w="2602" w:type="dxa"/>
          </w:tcPr>
          <w:p w14:paraId="0B3EAEA9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AIIM </w:t>
            </w:r>
          </w:p>
          <w:p w14:paraId="7EBF31A1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AST stage 1 with key informant interviews and focus group discussions</w:t>
            </w:r>
          </w:p>
          <w:p w14:paraId="07DFDC16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KAP surveys</w:t>
            </w:r>
          </w:p>
          <w:p w14:paraId="320AEF5E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Audits of current system outcomes</w:t>
            </w:r>
          </w:p>
          <w:p w14:paraId="688DA58A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athway analysis visually represented by flow charts and swim-lane diagrams</w:t>
            </w:r>
          </w:p>
          <w:p w14:paraId="1D148869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1" w:type="dxa"/>
          </w:tcPr>
          <w:p w14:paraId="37C1DF7D" w14:textId="1CE15A2C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B65154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>3</w:t>
            </w:r>
            <w:r w:rsidRPr="00DE03CB">
              <w:rPr>
                <w:rFonts w:cstheme="minorHAnsi"/>
                <w:sz w:val="24"/>
                <w:szCs w:val="24"/>
              </w:rPr>
              <w:t>: defining structural characteristics, networks, &amp; communications</w:t>
            </w:r>
          </w:p>
          <w:p w14:paraId="23A792DB" w14:textId="0C4D1045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2:</w:t>
            </w:r>
            <w:r w:rsidRPr="00DE03CB">
              <w:rPr>
                <w:rFonts w:cstheme="minorHAnsi"/>
                <w:sz w:val="24"/>
                <w:szCs w:val="24"/>
              </w:rPr>
              <w:t xml:space="preserve"> culture &amp; implementation climate</w:t>
            </w:r>
          </w:p>
          <w:p w14:paraId="6EB9AA3B" w14:textId="0375E915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3:</w:t>
            </w:r>
            <w:r w:rsidRPr="00DE03CB">
              <w:rPr>
                <w:rFonts w:cstheme="minorHAnsi"/>
                <w:sz w:val="24"/>
                <w:szCs w:val="24"/>
              </w:rPr>
              <w:t xml:space="preserve"> patient needs and resources</w:t>
            </w:r>
          </w:p>
          <w:p w14:paraId="63C48EFF" w14:textId="5D7B7F14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3:</w:t>
            </w:r>
            <w:r w:rsidRPr="00DE03CB">
              <w:rPr>
                <w:rFonts w:cstheme="minorHAnsi"/>
                <w:sz w:val="24"/>
                <w:szCs w:val="24"/>
              </w:rPr>
              <w:t xml:space="preserve"> external policies &amp; incentives</w:t>
            </w:r>
          </w:p>
          <w:p w14:paraId="06AEA654" w14:textId="65C701CC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4:</w:t>
            </w:r>
            <w:r w:rsidRPr="00DE03CB">
              <w:rPr>
                <w:rFonts w:cstheme="minorHAnsi"/>
                <w:sz w:val="24"/>
                <w:szCs w:val="24"/>
              </w:rPr>
              <w:t xml:space="preserve"> knowledge &amp; beliefs about the intervention</w:t>
            </w:r>
          </w:p>
          <w:p w14:paraId="2D5E8DA6" w14:textId="1E9CDFA7" w:rsidR="00AC47D1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4:</w:t>
            </w:r>
            <w:r w:rsidRPr="00DE03CB">
              <w:rPr>
                <w:rFonts w:cstheme="minorHAnsi"/>
                <w:sz w:val="24"/>
                <w:szCs w:val="24"/>
              </w:rPr>
              <w:t xml:space="preserve"> understand self-efficacy, individual stage of change and other attributes</w:t>
            </w:r>
          </w:p>
          <w:p w14:paraId="752FA83F" w14:textId="10E186A2" w:rsidR="00053DA0" w:rsidRPr="00DE03CB" w:rsidRDefault="00053DA0" w:rsidP="000451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7" w:type="dxa"/>
          </w:tcPr>
          <w:p w14:paraId="405680E2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Gather information (needs assessment, readiness to change)</w:t>
            </w:r>
          </w:p>
          <w:p w14:paraId="519B2BA7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Involve patient/consumers and family members </w:t>
            </w:r>
          </w:p>
          <w:p w14:paraId="48E67F6F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Audit current system behavior</w:t>
            </w:r>
          </w:p>
          <w:p w14:paraId="4DB39007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Capture and share local knowledge </w:t>
            </w:r>
          </w:p>
        </w:tc>
      </w:tr>
      <w:tr w:rsidR="006B6D97" w:rsidRPr="006B6D97" w14:paraId="74BED25C" w14:textId="77777777" w:rsidTr="0023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0324F8F1" w14:textId="638F0ED3" w:rsidR="00AC47D1" w:rsidRPr="00DE03CB" w:rsidRDefault="00AC47D1" w:rsidP="00316803">
            <w:pPr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hase 2</w:t>
            </w:r>
            <w:r w:rsidR="00970981">
              <w:rPr>
                <w:rFonts w:cstheme="minorHAnsi"/>
                <w:sz w:val="24"/>
                <w:szCs w:val="24"/>
              </w:rPr>
              <w:t>: FIND LEVERAGE</w:t>
            </w:r>
          </w:p>
        </w:tc>
        <w:tc>
          <w:tcPr>
            <w:tcW w:w="2975" w:type="dxa"/>
          </w:tcPr>
          <w:p w14:paraId="3C6EDE89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Engage stakeholders in group model building</w:t>
            </w:r>
          </w:p>
          <w:p w14:paraId="045C1554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Share, test, revise system/process maps</w:t>
            </w:r>
          </w:p>
          <w:p w14:paraId="5BAADCAE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fine and localize system behaviors contributing to problem situation</w:t>
            </w:r>
          </w:p>
          <w:p w14:paraId="44E0DCA6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Find leverage for change </w:t>
            </w:r>
          </w:p>
        </w:tc>
        <w:tc>
          <w:tcPr>
            <w:tcW w:w="2602" w:type="dxa"/>
          </w:tcPr>
          <w:p w14:paraId="017D9331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SAST Stage 2 – design workshops</w:t>
            </w:r>
          </w:p>
          <w:p w14:paraId="49846BD5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 xml:space="preserve">Dialectic debate and group model building (facilitated with goal to balance desirability and feasibility guided by reflection on implementation outcomes such as feasibility, cost, acceptability, sustainability, </w:t>
            </w:r>
            <w:proofErr w:type="spellStart"/>
            <w:r w:rsidRPr="00DE03CB">
              <w:rPr>
                <w:rFonts w:cstheme="minorHAnsi"/>
                <w:sz w:val="24"/>
                <w:szCs w:val="24"/>
              </w:rPr>
              <w:t>etc</w:t>
            </w:r>
            <w:proofErr w:type="spellEnd"/>
            <w:r w:rsidRPr="00DE03CB">
              <w:rPr>
                <w:rFonts w:cstheme="minorHAnsi"/>
                <w:sz w:val="24"/>
                <w:szCs w:val="24"/>
              </w:rPr>
              <w:t xml:space="preserve">). </w:t>
            </w:r>
          </w:p>
          <w:p w14:paraId="7829AA96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cenario analysis</w:t>
            </w:r>
          </w:p>
          <w:p w14:paraId="71822A7C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1" w:type="dxa"/>
          </w:tcPr>
          <w:p w14:paraId="29A4C9C4" w14:textId="033CDCC4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lastRenderedPageBreak/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1:</w:t>
            </w:r>
            <w:r w:rsidRPr="00DE03CB">
              <w:rPr>
                <w:rFonts w:cstheme="minorHAnsi"/>
                <w:sz w:val="24"/>
                <w:szCs w:val="24"/>
              </w:rPr>
              <w:t xml:space="preserve"> review characteristics of the </w:t>
            </w:r>
            <w:r w:rsidRPr="00DE03CB">
              <w:rPr>
                <w:rFonts w:cstheme="minorHAnsi"/>
                <w:sz w:val="24"/>
                <w:szCs w:val="24"/>
              </w:rPr>
              <w:lastRenderedPageBreak/>
              <w:t>intervention and options (evidence strength and quality, relative advantage, complexity, cost) &amp; assess adaptability and trialability of alternatives</w:t>
            </w:r>
          </w:p>
          <w:p w14:paraId="31DD1B47" w14:textId="50EE0F89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3:</w:t>
            </w:r>
            <w:r w:rsidRPr="00DE03CB">
              <w:rPr>
                <w:rFonts w:cstheme="minorHAnsi"/>
                <w:sz w:val="24"/>
                <w:szCs w:val="24"/>
              </w:rPr>
              <w:t xml:space="preserve"> assess cosmopolitanism, peer pressure, influence of external policies/incentives</w:t>
            </w:r>
          </w:p>
          <w:p w14:paraId="0A6C39AE" w14:textId="57D6EDC9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4:</w:t>
            </w:r>
            <w:r w:rsidRPr="00DE03CB">
              <w:rPr>
                <w:rFonts w:cstheme="minorHAnsi"/>
                <w:sz w:val="24"/>
                <w:szCs w:val="24"/>
              </w:rPr>
              <w:t xml:space="preserve"> assess KAB about intervention options</w:t>
            </w:r>
          </w:p>
          <w:p w14:paraId="2F566C39" w14:textId="6B6D21E4" w:rsidR="00AC47D1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4:</w:t>
            </w:r>
            <w:r w:rsidRPr="00DE03CB">
              <w:rPr>
                <w:rFonts w:cstheme="minorHAnsi"/>
                <w:sz w:val="24"/>
                <w:szCs w:val="24"/>
              </w:rPr>
              <w:t xml:space="preserve"> Group level stage of change</w:t>
            </w:r>
          </w:p>
          <w:p w14:paraId="74ED753D" w14:textId="16EE8A54" w:rsidR="001110C3" w:rsidRPr="00DE03CB" w:rsidRDefault="001110C3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7" w:type="dxa"/>
          </w:tcPr>
          <w:p w14:paraId="54B7ABBB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Assess readiness and identify barriers</w:t>
            </w:r>
          </w:p>
          <w:p w14:paraId="25440777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Get feedback from audit of current system behavior</w:t>
            </w:r>
          </w:p>
          <w:p w14:paraId="3DDF349A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urposefully re-examine the intervention</w:t>
            </w:r>
          </w:p>
          <w:p w14:paraId="36F1BFA7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Tailor strategies to overcome barriers and honor preferences</w:t>
            </w:r>
          </w:p>
          <w:p w14:paraId="73523CFC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Model and simulate change</w:t>
            </w:r>
          </w:p>
          <w:p w14:paraId="34FA8F27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onduct local consensus discussions</w:t>
            </w:r>
          </w:p>
          <w:p w14:paraId="0B528B89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istribute educational materials and conduct educational meetings</w:t>
            </w:r>
          </w:p>
          <w:p w14:paraId="78BFBB5E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Make training/education dynamic and participatory</w:t>
            </w:r>
          </w:p>
          <w:p w14:paraId="6E83F29E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nform local opinion leaders</w:t>
            </w:r>
          </w:p>
          <w:p w14:paraId="56FF7FC6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reate a learning collaborative</w:t>
            </w:r>
          </w:p>
          <w:p w14:paraId="22D5A9D2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Consider restructuring strategies as leverage opportunities </w:t>
            </w:r>
          </w:p>
          <w:p w14:paraId="79E09D6D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onsider financing strategies as leverage opportunities</w:t>
            </w:r>
          </w:p>
          <w:p w14:paraId="238E1DBB" w14:textId="77777777" w:rsidR="00AC47D1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Mandate change</w:t>
            </w:r>
          </w:p>
          <w:p w14:paraId="39044B05" w14:textId="7329BEEA" w:rsidR="00053DA0" w:rsidRPr="00DE03CB" w:rsidRDefault="00053DA0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C47D1" w:rsidRPr="00ED7DB9" w14:paraId="6FEA352D" w14:textId="77777777" w:rsidTr="002310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57990191" w14:textId="38AC805C" w:rsidR="00AC47D1" w:rsidRPr="00DE03CB" w:rsidRDefault="00AC47D1" w:rsidP="00316803">
            <w:pPr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Phase 3</w:t>
            </w:r>
            <w:r w:rsidR="00970981">
              <w:rPr>
                <w:rFonts w:cstheme="minorHAnsi"/>
                <w:sz w:val="24"/>
                <w:szCs w:val="24"/>
              </w:rPr>
              <w:t>: ACT STRATEGICALLY</w:t>
            </w:r>
          </w:p>
        </w:tc>
        <w:tc>
          <w:tcPr>
            <w:tcW w:w="2975" w:type="dxa"/>
          </w:tcPr>
          <w:p w14:paraId="23DDF21E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takeholder designed implementation plan</w:t>
            </w:r>
          </w:p>
          <w:p w14:paraId="149E2598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nfrastructure modifications, training, dissemination plan development</w:t>
            </w:r>
          </w:p>
          <w:p w14:paraId="1214F0A5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mplement changes</w:t>
            </w:r>
          </w:p>
        </w:tc>
        <w:tc>
          <w:tcPr>
            <w:tcW w:w="2602" w:type="dxa"/>
          </w:tcPr>
          <w:p w14:paraId="486094CD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Work group soft systems methodology with research team facilitation</w:t>
            </w:r>
          </w:p>
          <w:p w14:paraId="3C39526A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01" w:type="dxa"/>
          </w:tcPr>
          <w:p w14:paraId="7E1B9375" w14:textId="54BA1AEB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1:</w:t>
            </w:r>
            <w:r w:rsidRPr="00DE03CB">
              <w:rPr>
                <w:rFonts w:cstheme="minorHAnsi"/>
                <w:sz w:val="24"/>
                <w:szCs w:val="24"/>
              </w:rPr>
              <w:t xml:space="preserve"> design quality</w:t>
            </w:r>
          </w:p>
          <w:p w14:paraId="02F4DF60" w14:textId="02A7833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1:</w:t>
            </w:r>
            <w:r w:rsidRPr="00DE03CB">
              <w:rPr>
                <w:rFonts w:cstheme="minorHAnsi"/>
                <w:sz w:val="24"/>
                <w:szCs w:val="24"/>
              </w:rPr>
              <w:t xml:space="preserve"> complexity</w:t>
            </w:r>
          </w:p>
          <w:p w14:paraId="072A20B3" w14:textId="6F618049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5:</w:t>
            </w:r>
            <w:r w:rsidRPr="00DE03CB">
              <w:rPr>
                <w:rFonts w:cstheme="minorHAnsi"/>
                <w:sz w:val="24"/>
                <w:szCs w:val="24"/>
              </w:rPr>
              <w:t xml:space="preserve"> planning</w:t>
            </w:r>
          </w:p>
          <w:p w14:paraId="3407D0BF" w14:textId="0A837047" w:rsidR="00AC47D1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iCs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i/>
                <w:iCs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i/>
                <w:iCs/>
                <w:sz w:val="24"/>
                <w:szCs w:val="24"/>
              </w:rPr>
              <w:t>5:</w:t>
            </w:r>
            <w:r w:rsidRPr="00DE03CB">
              <w:rPr>
                <w:rFonts w:cstheme="minorHAnsi"/>
                <w:sz w:val="24"/>
                <w:szCs w:val="24"/>
              </w:rPr>
              <w:t xml:space="preserve"> executing</w:t>
            </w:r>
          </w:p>
          <w:p w14:paraId="763516B1" w14:textId="1378BACA" w:rsidR="001110C3" w:rsidRPr="00DE03CB" w:rsidRDefault="001110C3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7" w:type="dxa"/>
          </w:tcPr>
          <w:p w14:paraId="6DB486D0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velop a formal implementation blueprint</w:t>
            </w:r>
          </w:p>
          <w:p w14:paraId="41A4DAAA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Tailor strategies to overcome barriers and honor preferences</w:t>
            </w:r>
          </w:p>
          <w:p w14:paraId="6C658465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tage implementation scale-up</w:t>
            </w:r>
          </w:p>
          <w:p w14:paraId="0D951254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Involve patients/consumers and family members</w:t>
            </w:r>
          </w:p>
          <w:p w14:paraId="2AECC8E7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Recruit, designate, and train for leadership</w:t>
            </w:r>
          </w:p>
          <w:p w14:paraId="58E41C16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Obtain formal commitments</w:t>
            </w:r>
          </w:p>
          <w:p w14:paraId="42164D7C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Develop effective educational materials relevant to mandated change</w:t>
            </w:r>
          </w:p>
          <w:p w14:paraId="6CA7718D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velop a glossary of implementation (including new models)</w:t>
            </w:r>
          </w:p>
          <w:p w14:paraId="6EBC1073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istribute educational materials</w:t>
            </w:r>
          </w:p>
          <w:p w14:paraId="3FD01113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onduct ongoing, dynamic training</w:t>
            </w:r>
          </w:p>
          <w:p w14:paraId="2C2BE523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onduct educational outreach visits</w:t>
            </w:r>
          </w:p>
          <w:p w14:paraId="2B024463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Use train-the-trainer strategies</w:t>
            </w:r>
          </w:p>
          <w:p w14:paraId="1106472F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rovide ongoing consultation</w:t>
            </w:r>
          </w:p>
          <w:p w14:paraId="38E598E9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Place new interventions on fee for service lists/formularies</w:t>
            </w:r>
          </w:p>
          <w:p w14:paraId="5B27FD62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i/>
                <w:sz w:val="24"/>
                <w:szCs w:val="24"/>
              </w:rPr>
              <w:t>Develop supply chain management</w:t>
            </w:r>
          </w:p>
          <w:p w14:paraId="2830712B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Revise professional roles</w:t>
            </w:r>
          </w:p>
          <w:p w14:paraId="65724CEB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reate new clinical teams</w:t>
            </w:r>
          </w:p>
          <w:p w14:paraId="6CFDCC74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hange services sites</w:t>
            </w:r>
          </w:p>
          <w:p w14:paraId="5F996C5C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hange equipment</w:t>
            </w:r>
          </w:p>
          <w:p w14:paraId="1BDEE6C2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Change records systems </w:t>
            </w:r>
          </w:p>
          <w:p w14:paraId="51475214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Develop and organize quality monitoring systems</w:t>
            </w:r>
          </w:p>
          <w:p w14:paraId="3824AC8C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Develop tools for quality monitoring </w:t>
            </w:r>
          </w:p>
          <w:p w14:paraId="71FC442F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Use advisory boards and work groups </w:t>
            </w:r>
          </w:p>
          <w:p w14:paraId="75D0AA4B" w14:textId="77777777" w:rsidR="00AC47D1" w:rsidRPr="00DE03CB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onduct cyclical tests of change</w:t>
            </w:r>
          </w:p>
          <w:p w14:paraId="55CB4030" w14:textId="77777777" w:rsidR="00AC47D1" w:rsidRDefault="00AC47D1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reate or change credentialing and/or licensure standards</w:t>
            </w:r>
          </w:p>
          <w:p w14:paraId="6121FCC0" w14:textId="60025D89" w:rsidR="00053DA0" w:rsidRPr="00DE03CB" w:rsidRDefault="00053DA0" w:rsidP="00316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6B6D97" w:rsidRPr="006B6D97" w14:paraId="3AB524F5" w14:textId="77777777" w:rsidTr="002310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2" w:type="dxa"/>
          </w:tcPr>
          <w:p w14:paraId="070700FA" w14:textId="6B2D79F5" w:rsidR="00AC47D1" w:rsidRPr="00DE03CB" w:rsidRDefault="00AC47D1" w:rsidP="00316803">
            <w:pPr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Phase 4</w:t>
            </w:r>
            <w:r w:rsidR="00970981">
              <w:rPr>
                <w:rFonts w:cstheme="minorHAnsi"/>
                <w:sz w:val="24"/>
                <w:szCs w:val="24"/>
              </w:rPr>
              <w:t>: LEARN AND ADAPT</w:t>
            </w:r>
          </w:p>
        </w:tc>
        <w:tc>
          <w:tcPr>
            <w:tcW w:w="2975" w:type="dxa"/>
          </w:tcPr>
          <w:p w14:paraId="32BD3397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Ongoing M&amp;E using stakeholder defined implementation outcome metrics</w:t>
            </w:r>
          </w:p>
          <w:p w14:paraId="1F70E73F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Share M&amp;E with stakeholder group</w:t>
            </w:r>
          </w:p>
          <w:p w14:paraId="496428FD" w14:textId="77777777" w:rsidR="00AC47D1" w:rsidRPr="00DE03CB" w:rsidRDefault="00AC47D1" w:rsidP="00316803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Re-initiate INSPIRE cycle where indicated by identification and localization of new or unresolved problem situation</w:t>
            </w:r>
          </w:p>
        </w:tc>
        <w:tc>
          <w:tcPr>
            <w:tcW w:w="2602" w:type="dxa"/>
          </w:tcPr>
          <w:p w14:paraId="2285483B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M&amp;E for primary implementation outcomes</w:t>
            </w:r>
          </w:p>
          <w:p w14:paraId="6E30BC7F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AST with KII and FGD</w:t>
            </w:r>
          </w:p>
          <w:p w14:paraId="5EBC55C3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Design workshops</w:t>
            </w:r>
          </w:p>
        </w:tc>
        <w:tc>
          <w:tcPr>
            <w:tcW w:w="3001" w:type="dxa"/>
          </w:tcPr>
          <w:p w14:paraId="7A32FCF7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RE-AIM</w:t>
            </w:r>
          </w:p>
          <w:p w14:paraId="074F8BB3" w14:textId="6F7712A8" w:rsidR="00AC47D1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CFIR</w:t>
            </w:r>
            <w:r w:rsidR="00165CC0" w:rsidRPr="00DE03CB">
              <w:rPr>
                <w:rFonts w:cstheme="minorHAnsi"/>
                <w:sz w:val="24"/>
                <w:szCs w:val="24"/>
              </w:rPr>
              <w:t xml:space="preserve"> Domain </w:t>
            </w:r>
            <w:r w:rsidRPr="00DE03CB">
              <w:rPr>
                <w:rFonts w:cstheme="minorHAnsi"/>
                <w:sz w:val="24"/>
                <w:szCs w:val="24"/>
              </w:rPr>
              <w:t>5: Reflecting and evaluating</w:t>
            </w:r>
          </w:p>
          <w:p w14:paraId="50D32246" w14:textId="78173080" w:rsidR="001110C3" w:rsidRDefault="001110C3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6ED0171" w14:textId="5154AFC2" w:rsidR="001110C3" w:rsidRDefault="001110C3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38E783BD" w14:textId="77777777" w:rsidR="001110C3" w:rsidRDefault="001110C3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  <w:p w14:paraId="111F9BD9" w14:textId="30389F99" w:rsidR="001110C3" w:rsidRPr="00DE03CB" w:rsidRDefault="001110C3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887" w:type="dxa"/>
          </w:tcPr>
          <w:p w14:paraId="04AAA116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>Provide ongoing consultation</w:t>
            </w:r>
          </w:p>
          <w:p w14:paraId="20F286E3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Sustain a learning collaborative</w:t>
            </w:r>
          </w:p>
          <w:p w14:paraId="132D674B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lastRenderedPageBreak/>
              <w:t xml:space="preserve">Use mass media to increase reach </w:t>
            </w:r>
            <w:r w:rsidRPr="00DE03CB">
              <w:rPr>
                <w:rFonts w:cstheme="minorHAnsi"/>
                <w:i/>
                <w:sz w:val="24"/>
                <w:szCs w:val="24"/>
              </w:rPr>
              <w:t>(only after system behavior is stabilized post-implementation)</w:t>
            </w:r>
          </w:p>
          <w:p w14:paraId="4FE05DE5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>Use advisory boards and working groups</w:t>
            </w:r>
          </w:p>
          <w:p w14:paraId="6D7EF620" w14:textId="77777777" w:rsidR="00AC47D1" w:rsidRPr="00DE03CB" w:rsidRDefault="00AC47D1" w:rsidP="00316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DE03CB">
              <w:rPr>
                <w:rFonts w:cstheme="minorHAnsi"/>
                <w:sz w:val="24"/>
                <w:szCs w:val="24"/>
              </w:rPr>
              <w:t xml:space="preserve">Organize clinical implementation team meetings </w:t>
            </w:r>
          </w:p>
        </w:tc>
      </w:tr>
    </w:tbl>
    <w:p w14:paraId="744D2357" w14:textId="13DD90E6" w:rsidR="00AC47D1" w:rsidRPr="00DE03CB" w:rsidRDefault="000451AC" w:rsidP="00AC47D1">
      <w:pPr>
        <w:rPr>
          <w:rFonts w:cstheme="minorHAnsi"/>
          <w:sz w:val="24"/>
          <w:szCs w:val="24"/>
        </w:rPr>
        <w:sectPr w:rsidR="00AC47D1" w:rsidRPr="00DE03CB" w:rsidSect="00316803"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 w:val="24"/>
          <w:szCs w:val="24"/>
        </w:rPr>
        <w:lastRenderedPageBreak/>
        <w:t xml:space="preserve">Reproduced </w:t>
      </w:r>
      <w:r w:rsidR="00231023" w:rsidRPr="00DE03CB">
        <w:rPr>
          <w:rFonts w:cstheme="minorHAnsi"/>
          <w:sz w:val="24"/>
          <w:szCs w:val="24"/>
        </w:rPr>
        <w:t xml:space="preserve">from </w:t>
      </w:r>
      <w:r w:rsidR="00231023" w:rsidRPr="00DE03CB">
        <w:rPr>
          <w:rFonts w:cstheme="minorHAnsi"/>
          <w:i/>
          <w:iCs/>
          <w:sz w:val="24"/>
          <w:szCs w:val="24"/>
        </w:rPr>
        <w:t xml:space="preserve">Cancer </w:t>
      </w:r>
      <w:r w:rsidR="00231023">
        <w:rPr>
          <w:rFonts w:cstheme="minorHAnsi"/>
          <w:i/>
          <w:iCs/>
          <w:sz w:val="24"/>
          <w:szCs w:val="24"/>
        </w:rPr>
        <w:t>E</w:t>
      </w:r>
      <w:r w:rsidR="00231023" w:rsidRPr="00DE03CB">
        <w:rPr>
          <w:rFonts w:cstheme="minorHAnsi"/>
          <w:i/>
          <w:iCs/>
          <w:sz w:val="24"/>
          <w:szCs w:val="24"/>
        </w:rPr>
        <w:t xml:space="preserve">pidemiology, </w:t>
      </w:r>
      <w:r w:rsidR="00231023">
        <w:rPr>
          <w:rFonts w:cstheme="minorHAnsi"/>
          <w:i/>
          <w:iCs/>
          <w:sz w:val="24"/>
          <w:szCs w:val="24"/>
        </w:rPr>
        <w:t>B</w:t>
      </w:r>
      <w:r w:rsidR="00231023" w:rsidRPr="00DE03CB">
        <w:rPr>
          <w:rFonts w:cstheme="minorHAnsi"/>
          <w:i/>
          <w:iCs/>
          <w:sz w:val="24"/>
          <w:szCs w:val="24"/>
        </w:rPr>
        <w:t xml:space="preserve">iomarkers &amp; </w:t>
      </w:r>
      <w:r w:rsidR="00231023">
        <w:rPr>
          <w:rFonts w:cstheme="minorHAnsi"/>
          <w:i/>
          <w:iCs/>
          <w:sz w:val="24"/>
          <w:szCs w:val="24"/>
        </w:rPr>
        <w:t>P</w:t>
      </w:r>
      <w:r w:rsidR="00231023" w:rsidRPr="00DE03CB">
        <w:rPr>
          <w:rFonts w:cstheme="minorHAnsi"/>
          <w:i/>
          <w:iCs/>
          <w:sz w:val="24"/>
          <w:szCs w:val="24"/>
        </w:rPr>
        <w:t>revention.</w:t>
      </w:r>
      <w:r w:rsidR="00231023" w:rsidRPr="00DE03CB">
        <w:rPr>
          <w:rFonts w:cstheme="minorHAnsi"/>
          <w:sz w:val="24"/>
          <w:szCs w:val="24"/>
        </w:rPr>
        <w:t xml:space="preserve"> 2020. Vol.29,9, 1710-1719, </w:t>
      </w:r>
      <w:proofErr w:type="spellStart"/>
      <w:r w:rsidR="00231023" w:rsidRPr="00DE03CB">
        <w:rPr>
          <w:rFonts w:cstheme="minorHAnsi"/>
          <w:sz w:val="24"/>
          <w:szCs w:val="24"/>
        </w:rPr>
        <w:t>Gravitt</w:t>
      </w:r>
      <w:proofErr w:type="spellEnd"/>
      <w:r w:rsidR="00231023" w:rsidRPr="00DE03CB">
        <w:rPr>
          <w:rFonts w:cstheme="minorHAnsi"/>
          <w:sz w:val="24"/>
          <w:szCs w:val="24"/>
        </w:rPr>
        <w:t xml:space="preserve">, P. et al, </w:t>
      </w:r>
      <w:r w:rsidR="00231023" w:rsidRPr="00DE03CB">
        <w:rPr>
          <w:rFonts w:eastAsia="Times New Roman" w:cstheme="minorHAnsi"/>
          <w:color w:val="212121"/>
          <w:sz w:val="24"/>
          <w:szCs w:val="24"/>
          <w:shd w:val="clear" w:color="auto" w:fill="FFFFFF"/>
        </w:rPr>
        <w:t xml:space="preserve">“Integrative Systems Praxis for Implementation Research (INSPIRE): An Implementation Methodology to Facilitate the Global Elimination of Cervical Cancer., with permission from the American Association for Cancer Research (AACR). </w:t>
      </w:r>
      <w:r w:rsidR="00231023" w:rsidRPr="00DE03CB">
        <w:rPr>
          <w:rFonts w:cstheme="minorHAnsi"/>
          <w:sz w:val="24"/>
          <w:szCs w:val="24"/>
        </w:rPr>
        <w:t xml:space="preserve"> </w:t>
      </w:r>
    </w:p>
    <w:p w14:paraId="6EF19A8C" w14:textId="2B3DB7F6" w:rsidR="00A64E18" w:rsidRPr="00DE03CB" w:rsidRDefault="00A64E18" w:rsidP="00ED7DB9">
      <w:pPr>
        <w:suppressLineNumbers/>
        <w:spacing w:line="360" w:lineRule="auto"/>
        <w:rPr>
          <w:rFonts w:cstheme="minorHAnsi"/>
          <w:sz w:val="24"/>
          <w:szCs w:val="24"/>
        </w:rPr>
      </w:pPr>
    </w:p>
    <w:sectPr w:rsidR="00A64E18" w:rsidRPr="00DE03CB" w:rsidSect="00AC47D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2F00BD" w14:textId="77777777" w:rsidR="00A66E55" w:rsidRDefault="00A66E55" w:rsidP="008A1D4A">
      <w:pPr>
        <w:spacing w:after="0" w:line="240" w:lineRule="auto"/>
      </w:pPr>
      <w:r>
        <w:separator/>
      </w:r>
    </w:p>
  </w:endnote>
  <w:endnote w:type="continuationSeparator" w:id="0">
    <w:p w14:paraId="0A8DA0D9" w14:textId="77777777" w:rsidR="00A66E55" w:rsidRDefault="00A66E55" w:rsidP="008A1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160903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CCE4D" w14:textId="683600FA" w:rsidR="00695E4D" w:rsidRDefault="00695E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214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5DB7BD" w14:textId="77777777" w:rsidR="00695E4D" w:rsidRDefault="00695E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760F1C" w14:textId="77777777" w:rsidR="00A66E55" w:rsidRDefault="00A66E55" w:rsidP="008A1D4A">
      <w:pPr>
        <w:spacing w:after="0" w:line="240" w:lineRule="auto"/>
      </w:pPr>
      <w:r>
        <w:separator/>
      </w:r>
    </w:p>
  </w:footnote>
  <w:footnote w:type="continuationSeparator" w:id="0">
    <w:p w14:paraId="57CAB9CC" w14:textId="77777777" w:rsidR="00A66E55" w:rsidRDefault="00A66E55" w:rsidP="008A1D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D075D3"/>
    <w:multiLevelType w:val="hybridMultilevel"/>
    <w:tmpl w:val="6AB4FA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728377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d0pxzeppftxdyeez2nvf0am5axvprppsvpr&quot;&gt;Proyecto_PreCancer Copy&lt;record-ids&gt;&lt;item&gt;43&lt;/item&gt;&lt;item&gt;45&lt;/item&gt;&lt;item&gt;83&lt;/item&gt;&lt;item&gt;110&lt;/item&gt;&lt;item&gt;111&lt;/item&gt;&lt;item&gt;113&lt;/item&gt;&lt;item&gt;118&lt;/item&gt;&lt;item&gt;119&lt;/item&gt;&lt;item&gt;121&lt;/item&gt;&lt;item&gt;126&lt;/item&gt;&lt;item&gt;128&lt;/item&gt;&lt;item&gt;129&lt;/item&gt;&lt;item&gt;173&lt;/item&gt;&lt;item&gt;185&lt;/item&gt;&lt;item&gt;251&lt;/item&gt;&lt;item&gt;252&lt;/item&gt;&lt;item&gt;255&lt;/item&gt;&lt;item&gt;256&lt;/item&gt;&lt;item&gt;266&lt;/item&gt;&lt;item&gt;272&lt;/item&gt;&lt;item&gt;273&lt;/item&gt;&lt;item&gt;276&lt;/item&gt;&lt;item&gt;277&lt;/item&gt;&lt;item&gt;312&lt;/item&gt;&lt;item&gt;313&lt;/item&gt;&lt;item&gt;314&lt;/item&gt;&lt;item&gt;319&lt;/item&gt;&lt;item&gt;321&lt;/item&gt;&lt;item&gt;327&lt;/item&gt;&lt;item&gt;346&lt;/item&gt;&lt;/record-ids&gt;&lt;/item&gt;&lt;/Libraries&gt;"/>
  </w:docVars>
  <w:rsids>
    <w:rsidRoot w:val="00010CAB"/>
    <w:rsid w:val="000016BC"/>
    <w:rsid w:val="00005440"/>
    <w:rsid w:val="00007DB3"/>
    <w:rsid w:val="00010CAB"/>
    <w:rsid w:val="0001304F"/>
    <w:rsid w:val="0001308F"/>
    <w:rsid w:val="00020139"/>
    <w:rsid w:val="00022010"/>
    <w:rsid w:val="000370A0"/>
    <w:rsid w:val="000451AC"/>
    <w:rsid w:val="00053DA0"/>
    <w:rsid w:val="00057F86"/>
    <w:rsid w:val="00064063"/>
    <w:rsid w:val="00065E0F"/>
    <w:rsid w:val="000832E5"/>
    <w:rsid w:val="00083E25"/>
    <w:rsid w:val="000874D2"/>
    <w:rsid w:val="0008780D"/>
    <w:rsid w:val="000B1379"/>
    <w:rsid w:val="000D2E98"/>
    <w:rsid w:val="000E417D"/>
    <w:rsid w:val="0010761B"/>
    <w:rsid w:val="001110C3"/>
    <w:rsid w:val="00133574"/>
    <w:rsid w:val="00141C0A"/>
    <w:rsid w:val="00165CC0"/>
    <w:rsid w:val="00175ACB"/>
    <w:rsid w:val="0018202B"/>
    <w:rsid w:val="00183761"/>
    <w:rsid w:val="001A536A"/>
    <w:rsid w:val="001A7FF9"/>
    <w:rsid w:val="001B344C"/>
    <w:rsid w:val="001C3AC5"/>
    <w:rsid w:val="001E5008"/>
    <w:rsid w:val="001F0B97"/>
    <w:rsid w:val="00224603"/>
    <w:rsid w:val="00231023"/>
    <w:rsid w:val="002343EA"/>
    <w:rsid w:val="00247DD9"/>
    <w:rsid w:val="00253B54"/>
    <w:rsid w:val="002637D8"/>
    <w:rsid w:val="00265507"/>
    <w:rsid w:val="00297E82"/>
    <w:rsid w:val="002A6033"/>
    <w:rsid w:val="002D428D"/>
    <w:rsid w:val="002D6318"/>
    <w:rsid w:val="002E034E"/>
    <w:rsid w:val="00316803"/>
    <w:rsid w:val="0032191B"/>
    <w:rsid w:val="0033324C"/>
    <w:rsid w:val="00343F15"/>
    <w:rsid w:val="00344012"/>
    <w:rsid w:val="00354FD7"/>
    <w:rsid w:val="003574B2"/>
    <w:rsid w:val="0035754B"/>
    <w:rsid w:val="003647B7"/>
    <w:rsid w:val="003941A1"/>
    <w:rsid w:val="003A0E27"/>
    <w:rsid w:val="003A6977"/>
    <w:rsid w:val="003B122C"/>
    <w:rsid w:val="003B1B78"/>
    <w:rsid w:val="003B2F8B"/>
    <w:rsid w:val="003C1750"/>
    <w:rsid w:val="003C7320"/>
    <w:rsid w:val="003D79CE"/>
    <w:rsid w:val="004021E2"/>
    <w:rsid w:val="00402F4C"/>
    <w:rsid w:val="00414EEF"/>
    <w:rsid w:val="0042568E"/>
    <w:rsid w:val="004260FF"/>
    <w:rsid w:val="004278C3"/>
    <w:rsid w:val="0043603A"/>
    <w:rsid w:val="00446324"/>
    <w:rsid w:val="00447336"/>
    <w:rsid w:val="00455B91"/>
    <w:rsid w:val="0046211A"/>
    <w:rsid w:val="004644BC"/>
    <w:rsid w:val="004652EE"/>
    <w:rsid w:val="00474A7A"/>
    <w:rsid w:val="0048322B"/>
    <w:rsid w:val="0048674A"/>
    <w:rsid w:val="004A48E6"/>
    <w:rsid w:val="004B669E"/>
    <w:rsid w:val="004C4C9E"/>
    <w:rsid w:val="005000D2"/>
    <w:rsid w:val="005066E0"/>
    <w:rsid w:val="005132F9"/>
    <w:rsid w:val="00536DD0"/>
    <w:rsid w:val="005436D9"/>
    <w:rsid w:val="005452AF"/>
    <w:rsid w:val="00553C6F"/>
    <w:rsid w:val="00554193"/>
    <w:rsid w:val="00565AC3"/>
    <w:rsid w:val="0057458E"/>
    <w:rsid w:val="00583EAF"/>
    <w:rsid w:val="005D1CEC"/>
    <w:rsid w:val="005D7333"/>
    <w:rsid w:val="005E2A1E"/>
    <w:rsid w:val="005F07BC"/>
    <w:rsid w:val="00602252"/>
    <w:rsid w:val="00605821"/>
    <w:rsid w:val="006309C1"/>
    <w:rsid w:val="00632F0D"/>
    <w:rsid w:val="006356D1"/>
    <w:rsid w:val="00644C60"/>
    <w:rsid w:val="00650498"/>
    <w:rsid w:val="00651D36"/>
    <w:rsid w:val="006631E0"/>
    <w:rsid w:val="00673E20"/>
    <w:rsid w:val="006809A6"/>
    <w:rsid w:val="00681533"/>
    <w:rsid w:val="00695E4D"/>
    <w:rsid w:val="00697040"/>
    <w:rsid w:val="006A69FD"/>
    <w:rsid w:val="006B4C31"/>
    <w:rsid w:val="006B69FA"/>
    <w:rsid w:val="006B6D97"/>
    <w:rsid w:val="006D5F29"/>
    <w:rsid w:val="006F647D"/>
    <w:rsid w:val="0075681B"/>
    <w:rsid w:val="00760D89"/>
    <w:rsid w:val="00772922"/>
    <w:rsid w:val="00790999"/>
    <w:rsid w:val="0079328D"/>
    <w:rsid w:val="00796927"/>
    <w:rsid w:val="007A57DD"/>
    <w:rsid w:val="007A7418"/>
    <w:rsid w:val="007B4882"/>
    <w:rsid w:val="007C4EA5"/>
    <w:rsid w:val="007C7CD9"/>
    <w:rsid w:val="007F07A6"/>
    <w:rsid w:val="00801429"/>
    <w:rsid w:val="008101EC"/>
    <w:rsid w:val="008135E9"/>
    <w:rsid w:val="00814904"/>
    <w:rsid w:val="00820EA8"/>
    <w:rsid w:val="008259D6"/>
    <w:rsid w:val="008635FF"/>
    <w:rsid w:val="008656E0"/>
    <w:rsid w:val="00865A33"/>
    <w:rsid w:val="00877919"/>
    <w:rsid w:val="00891E2D"/>
    <w:rsid w:val="008A1D4A"/>
    <w:rsid w:val="008A34BB"/>
    <w:rsid w:val="008C1C01"/>
    <w:rsid w:val="008C69B1"/>
    <w:rsid w:val="008D3F3F"/>
    <w:rsid w:val="008D57DD"/>
    <w:rsid w:val="008D59F1"/>
    <w:rsid w:val="008E6B87"/>
    <w:rsid w:val="00910EE8"/>
    <w:rsid w:val="0093150B"/>
    <w:rsid w:val="009400FC"/>
    <w:rsid w:val="00941722"/>
    <w:rsid w:val="00946233"/>
    <w:rsid w:val="0094657A"/>
    <w:rsid w:val="00963F6A"/>
    <w:rsid w:val="00970981"/>
    <w:rsid w:val="0097784A"/>
    <w:rsid w:val="009B150D"/>
    <w:rsid w:val="009B285B"/>
    <w:rsid w:val="009B32AC"/>
    <w:rsid w:val="009D09F4"/>
    <w:rsid w:val="009D47C5"/>
    <w:rsid w:val="009D5B8F"/>
    <w:rsid w:val="009E29B3"/>
    <w:rsid w:val="009F5235"/>
    <w:rsid w:val="009F64A7"/>
    <w:rsid w:val="00A03B26"/>
    <w:rsid w:val="00A1050B"/>
    <w:rsid w:val="00A15B71"/>
    <w:rsid w:val="00A15FBD"/>
    <w:rsid w:val="00A20E4E"/>
    <w:rsid w:val="00A46F3C"/>
    <w:rsid w:val="00A64E18"/>
    <w:rsid w:val="00A66E55"/>
    <w:rsid w:val="00A80B6E"/>
    <w:rsid w:val="00A867D1"/>
    <w:rsid w:val="00A86E45"/>
    <w:rsid w:val="00A9345A"/>
    <w:rsid w:val="00AB0977"/>
    <w:rsid w:val="00AB13E1"/>
    <w:rsid w:val="00AC0E9A"/>
    <w:rsid w:val="00AC47D1"/>
    <w:rsid w:val="00AE016C"/>
    <w:rsid w:val="00AE0335"/>
    <w:rsid w:val="00AE4898"/>
    <w:rsid w:val="00B01660"/>
    <w:rsid w:val="00B26A2A"/>
    <w:rsid w:val="00B4564C"/>
    <w:rsid w:val="00B56C2E"/>
    <w:rsid w:val="00B64315"/>
    <w:rsid w:val="00B65154"/>
    <w:rsid w:val="00B70B19"/>
    <w:rsid w:val="00B86CFD"/>
    <w:rsid w:val="00BA46D9"/>
    <w:rsid w:val="00BB6298"/>
    <w:rsid w:val="00BB7715"/>
    <w:rsid w:val="00BC3A35"/>
    <w:rsid w:val="00BD7D27"/>
    <w:rsid w:val="00BE437B"/>
    <w:rsid w:val="00BF25E2"/>
    <w:rsid w:val="00C009E8"/>
    <w:rsid w:val="00C06A27"/>
    <w:rsid w:val="00C10DE7"/>
    <w:rsid w:val="00C1185D"/>
    <w:rsid w:val="00C20AF4"/>
    <w:rsid w:val="00C22FD4"/>
    <w:rsid w:val="00C26B9B"/>
    <w:rsid w:val="00C52233"/>
    <w:rsid w:val="00C5585E"/>
    <w:rsid w:val="00C8008A"/>
    <w:rsid w:val="00C91581"/>
    <w:rsid w:val="00C91BA3"/>
    <w:rsid w:val="00C93F67"/>
    <w:rsid w:val="00C96FE6"/>
    <w:rsid w:val="00C970A7"/>
    <w:rsid w:val="00CA205C"/>
    <w:rsid w:val="00CA6529"/>
    <w:rsid w:val="00CB4239"/>
    <w:rsid w:val="00CB481D"/>
    <w:rsid w:val="00CB6783"/>
    <w:rsid w:val="00CB7357"/>
    <w:rsid w:val="00CC09CB"/>
    <w:rsid w:val="00CC3615"/>
    <w:rsid w:val="00CD1404"/>
    <w:rsid w:val="00CF41E4"/>
    <w:rsid w:val="00D05997"/>
    <w:rsid w:val="00D33168"/>
    <w:rsid w:val="00D41731"/>
    <w:rsid w:val="00D4239C"/>
    <w:rsid w:val="00D44933"/>
    <w:rsid w:val="00D66C1E"/>
    <w:rsid w:val="00D868D8"/>
    <w:rsid w:val="00D966B0"/>
    <w:rsid w:val="00DA46AA"/>
    <w:rsid w:val="00DB5B04"/>
    <w:rsid w:val="00DC28F5"/>
    <w:rsid w:val="00DC691A"/>
    <w:rsid w:val="00DE03CB"/>
    <w:rsid w:val="00E03876"/>
    <w:rsid w:val="00E14BA8"/>
    <w:rsid w:val="00E2138B"/>
    <w:rsid w:val="00E2367A"/>
    <w:rsid w:val="00E3668A"/>
    <w:rsid w:val="00E43D5D"/>
    <w:rsid w:val="00E46775"/>
    <w:rsid w:val="00E56AB4"/>
    <w:rsid w:val="00E56C44"/>
    <w:rsid w:val="00E67573"/>
    <w:rsid w:val="00E72148"/>
    <w:rsid w:val="00E72570"/>
    <w:rsid w:val="00E77D41"/>
    <w:rsid w:val="00E82071"/>
    <w:rsid w:val="00E868F7"/>
    <w:rsid w:val="00E93F28"/>
    <w:rsid w:val="00EB2638"/>
    <w:rsid w:val="00EB6860"/>
    <w:rsid w:val="00EC7AEC"/>
    <w:rsid w:val="00ED4446"/>
    <w:rsid w:val="00ED7DB9"/>
    <w:rsid w:val="00EE6A38"/>
    <w:rsid w:val="00EF56DB"/>
    <w:rsid w:val="00EF57D5"/>
    <w:rsid w:val="00F255E5"/>
    <w:rsid w:val="00F70129"/>
    <w:rsid w:val="00F723C9"/>
    <w:rsid w:val="00FA142E"/>
    <w:rsid w:val="00FD3074"/>
    <w:rsid w:val="00FE7135"/>
    <w:rsid w:val="00FF2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26F7A"/>
  <w15:docId w15:val="{51E1F1DD-01B3-FB45-82AF-96B7CDDC1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10CA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C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CA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B66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6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6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69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A1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1D4A"/>
  </w:style>
  <w:style w:type="paragraph" w:styleId="Footer">
    <w:name w:val="footer"/>
    <w:basedOn w:val="Normal"/>
    <w:link w:val="FooterChar"/>
    <w:uiPriority w:val="99"/>
    <w:unhideWhenUsed/>
    <w:rsid w:val="008A1D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1D4A"/>
  </w:style>
  <w:style w:type="character" w:styleId="LineNumber">
    <w:name w:val="line number"/>
    <w:basedOn w:val="DefaultParagraphFont"/>
    <w:uiPriority w:val="99"/>
    <w:semiHidden/>
    <w:unhideWhenUsed/>
    <w:rsid w:val="008A1D4A"/>
  </w:style>
  <w:style w:type="paragraph" w:customStyle="1" w:styleId="EndNoteBibliographyTitle">
    <w:name w:val="EndNote Bibliography Title"/>
    <w:basedOn w:val="Normal"/>
    <w:rsid w:val="00772922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772922"/>
    <w:pPr>
      <w:spacing w:line="240" w:lineRule="auto"/>
    </w:pPr>
    <w:rPr>
      <w:rFonts w:ascii="Calibri" w:hAnsi="Calibri"/>
    </w:rPr>
  </w:style>
  <w:style w:type="character" w:customStyle="1" w:styleId="hlfld-contribauthor">
    <w:name w:val="hlfld-contribauthor"/>
    <w:basedOn w:val="DefaultParagraphFont"/>
    <w:rsid w:val="00B70B19"/>
  </w:style>
  <w:style w:type="character" w:customStyle="1" w:styleId="nlmgiven-names">
    <w:name w:val="nlm_given-names"/>
    <w:basedOn w:val="DefaultParagraphFont"/>
    <w:rsid w:val="00B70B19"/>
  </w:style>
  <w:style w:type="character" w:customStyle="1" w:styleId="nlmyear">
    <w:name w:val="nlm_year"/>
    <w:basedOn w:val="DefaultParagraphFont"/>
    <w:rsid w:val="00B70B19"/>
  </w:style>
  <w:style w:type="character" w:customStyle="1" w:styleId="nlmarticle-title">
    <w:name w:val="nlm_article-title"/>
    <w:basedOn w:val="DefaultParagraphFont"/>
    <w:rsid w:val="00B70B19"/>
  </w:style>
  <w:style w:type="character" w:customStyle="1" w:styleId="nlmseries">
    <w:name w:val="nlm_series"/>
    <w:basedOn w:val="DefaultParagraphFont"/>
    <w:rsid w:val="00B70B19"/>
  </w:style>
  <w:style w:type="character" w:customStyle="1" w:styleId="nlmpublisher-loc">
    <w:name w:val="nlm_publisher-loc"/>
    <w:basedOn w:val="DefaultParagraphFont"/>
    <w:rsid w:val="00B70B19"/>
  </w:style>
  <w:style w:type="character" w:customStyle="1" w:styleId="nlmpublisher-name">
    <w:name w:val="nlm_publisher-name"/>
    <w:basedOn w:val="DefaultParagraphFont"/>
    <w:rsid w:val="00B70B19"/>
  </w:style>
  <w:style w:type="character" w:styleId="FollowedHyperlink">
    <w:name w:val="FollowedHyperlink"/>
    <w:basedOn w:val="DefaultParagraphFont"/>
    <w:uiPriority w:val="99"/>
    <w:semiHidden/>
    <w:unhideWhenUsed/>
    <w:rsid w:val="00EC7AEC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C47D1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AC47D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C47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651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40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014339C-E663-9048-8176-6E3D916A5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vitt, Patti</dc:creator>
  <cp:keywords/>
  <dc:description/>
  <cp:lastModifiedBy>Gilman, Sarah</cp:lastModifiedBy>
  <cp:revision>6</cp:revision>
  <cp:lastPrinted>2020-02-24T21:00:00Z</cp:lastPrinted>
  <dcterms:created xsi:type="dcterms:W3CDTF">2022-06-10T15:53:00Z</dcterms:created>
  <dcterms:modified xsi:type="dcterms:W3CDTF">2023-06-29T17:42:00Z</dcterms:modified>
</cp:coreProperties>
</file>